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7EF8D" w14:textId="77777777" w:rsidR="009D362D" w:rsidRPr="00EF0850" w:rsidRDefault="009D362D" w:rsidP="009D362D">
      <w:pPr>
        <w:spacing w:line="480" w:lineRule="auto"/>
        <w:rPr>
          <w:rStyle w:val="Hyperlink"/>
          <w:rFonts w:eastAsia="Calibri"/>
          <w:b/>
          <w:bCs/>
          <w:color w:val="auto"/>
        </w:rPr>
      </w:pPr>
      <w:r w:rsidRPr="00EF0850">
        <w:rPr>
          <w:rStyle w:val="Hyperlink"/>
          <w:rFonts w:eastAsia="Calibri"/>
          <w:b/>
          <w:bCs/>
          <w:color w:val="auto"/>
        </w:rPr>
        <w:t>Appendix B. List of Caregiver Key Terms</w:t>
      </w: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50"/>
        <w:gridCol w:w="3045"/>
        <w:gridCol w:w="3045"/>
      </w:tblGrid>
      <w:tr w:rsidR="009D362D" w:rsidRPr="00EF0850" w14:paraId="7793A453" w14:textId="77777777" w:rsidTr="00AA5D51">
        <w:trPr>
          <w:trHeight w:val="330"/>
        </w:trPr>
        <w:tc>
          <w:tcPr>
            <w:tcW w:w="3250" w:type="dxa"/>
            <w:shd w:val="clear" w:color="auto" w:fill="auto"/>
            <w:hideMark/>
          </w:tcPr>
          <w:p w14:paraId="029DCC58" w14:textId="77777777" w:rsidR="009D362D" w:rsidRPr="00EF0850" w:rsidRDefault="009D362D" w:rsidP="00AA5D51">
            <w:r w:rsidRPr="00EF0850">
              <w:t>boyfriend</w:t>
            </w:r>
          </w:p>
        </w:tc>
        <w:tc>
          <w:tcPr>
            <w:tcW w:w="3045" w:type="dxa"/>
            <w:vAlign w:val="center"/>
          </w:tcPr>
          <w:p w14:paraId="7AB4F075" w14:textId="77777777" w:rsidR="009D362D" w:rsidRPr="00EF0850" w:rsidRDefault="009D362D" w:rsidP="00AA5D51">
            <w:r w:rsidRPr="00EF0850">
              <w:t>father</w:t>
            </w:r>
          </w:p>
        </w:tc>
        <w:tc>
          <w:tcPr>
            <w:tcW w:w="3045" w:type="dxa"/>
            <w:vAlign w:val="center"/>
          </w:tcPr>
          <w:p w14:paraId="0A79A3F5" w14:textId="77777777" w:rsidR="009D362D" w:rsidRPr="00EF0850" w:rsidRDefault="009D362D" w:rsidP="00AA5D51">
            <w:r w:rsidRPr="00EF0850">
              <w:t>neighbor</w:t>
            </w:r>
          </w:p>
        </w:tc>
      </w:tr>
      <w:tr w:rsidR="009D362D" w:rsidRPr="00EF0850" w14:paraId="16967916" w14:textId="77777777" w:rsidTr="00AA5D51">
        <w:trPr>
          <w:trHeight w:val="315"/>
        </w:trPr>
        <w:tc>
          <w:tcPr>
            <w:tcW w:w="3250" w:type="dxa"/>
            <w:shd w:val="clear" w:color="auto" w:fill="auto"/>
            <w:vAlign w:val="center"/>
            <w:hideMark/>
          </w:tcPr>
          <w:p w14:paraId="7613F870" w14:textId="77777777" w:rsidR="009D362D" w:rsidRPr="00EF0850" w:rsidRDefault="009D362D" w:rsidP="00AA5D51">
            <w:r w:rsidRPr="00EF0850">
              <w:t>brother</w:t>
            </w:r>
          </w:p>
        </w:tc>
        <w:tc>
          <w:tcPr>
            <w:tcW w:w="3045" w:type="dxa"/>
            <w:vAlign w:val="center"/>
          </w:tcPr>
          <w:p w14:paraId="772EDD4A" w14:textId="77777777" w:rsidR="009D362D" w:rsidRPr="00EF0850" w:rsidRDefault="009D362D" w:rsidP="00AA5D51">
            <w:r w:rsidRPr="00EF0850">
              <w:t>friend</w:t>
            </w:r>
          </w:p>
        </w:tc>
        <w:tc>
          <w:tcPr>
            <w:tcW w:w="3045" w:type="dxa"/>
            <w:vAlign w:val="center"/>
          </w:tcPr>
          <w:p w14:paraId="5BEC62C8" w14:textId="77777777" w:rsidR="009D362D" w:rsidRPr="00EF0850" w:rsidRDefault="009D362D" w:rsidP="00AA5D51">
            <w:r w:rsidRPr="00EF0850">
              <w:t>nephew</w:t>
            </w:r>
          </w:p>
        </w:tc>
      </w:tr>
      <w:tr w:rsidR="009D362D" w:rsidRPr="00EF0850" w14:paraId="27B75160" w14:textId="77777777" w:rsidTr="00AA5D51">
        <w:trPr>
          <w:trHeight w:val="331"/>
        </w:trPr>
        <w:tc>
          <w:tcPr>
            <w:tcW w:w="3250" w:type="dxa"/>
            <w:shd w:val="clear" w:color="auto" w:fill="auto"/>
            <w:vAlign w:val="center"/>
            <w:hideMark/>
          </w:tcPr>
          <w:p w14:paraId="25B00015" w14:textId="77777777" w:rsidR="009D362D" w:rsidRPr="00EF0850" w:rsidRDefault="009D362D" w:rsidP="00AA5D51">
            <w:r w:rsidRPr="00EF0850">
              <w:t>care companion</w:t>
            </w:r>
          </w:p>
        </w:tc>
        <w:tc>
          <w:tcPr>
            <w:tcW w:w="3045" w:type="dxa"/>
            <w:vAlign w:val="center"/>
          </w:tcPr>
          <w:p w14:paraId="6BFFFD38" w14:textId="77777777" w:rsidR="009D362D" w:rsidRPr="00EF0850" w:rsidRDefault="009D362D" w:rsidP="00AA5D51">
            <w:r w:rsidRPr="00EF0850">
              <w:t>girlfriend</w:t>
            </w:r>
          </w:p>
        </w:tc>
        <w:tc>
          <w:tcPr>
            <w:tcW w:w="3045" w:type="dxa"/>
            <w:vAlign w:val="center"/>
          </w:tcPr>
          <w:p w14:paraId="56A23425" w14:textId="77777777" w:rsidR="009D362D" w:rsidRPr="00EF0850" w:rsidRDefault="009D362D" w:rsidP="00AA5D51">
            <w:r w:rsidRPr="00EF0850">
              <w:t>niece</w:t>
            </w:r>
          </w:p>
        </w:tc>
      </w:tr>
      <w:tr w:rsidR="009D362D" w:rsidRPr="00EF0850" w14:paraId="244DF655" w14:textId="77777777" w:rsidTr="00AA5D51">
        <w:trPr>
          <w:trHeight w:val="315"/>
        </w:trPr>
        <w:tc>
          <w:tcPr>
            <w:tcW w:w="3250" w:type="dxa"/>
            <w:shd w:val="clear" w:color="auto" w:fill="auto"/>
            <w:vAlign w:val="center"/>
            <w:hideMark/>
          </w:tcPr>
          <w:p w14:paraId="3EB992DC" w14:textId="77777777" w:rsidR="009D362D" w:rsidRPr="00EF0850" w:rsidRDefault="009D362D" w:rsidP="00AA5D51">
            <w:r w:rsidRPr="00EF0850">
              <w:t>carer</w:t>
            </w:r>
          </w:p>
        </w:tc>
        <w:tc>
          <w:tcPr>
            <w:tcW w:w="3045" w:type="dxa"/>
            <w:vAlign w:val="center"/>
          </w:tcPr>
          <w:p w14:paraId="7043EA98" w14:textId="77777777" w:rsidR="009D362D" w:rsidRPr="00EF0850" w:rsidRDefault="009D362D" w:rsidP="00AA5D51">
            <w:r w:rsidRPr="00EF0850">
              <w:t>granddaughter</w:t>
            </w:r>
          </w:p>
        </w:tc>
        <w:tc>
          <w:tcPr>
            <w:tcW w:w="3045" w:type="dxa"/>
            <w:vAlign w:val="center"/>
          </w:tcPr>
          <w:p w14:paraId="788BBFE7" w14:textId="77777777" w:rsidR="009D362D" w:rsidRPr="00EF0850" w:rsidRDefault="009D362D" w:rsidP="00AA5D51">
            <w:r w:rsidRPr="00EF0850">
              <w:t>patient partner</w:t>
            </w:r>
          </w:p>
        </w:tc>
      </w:tr>
      <w:tr w:rsidR="009D362D" w:rsidRPr="00EF0850" w14:paraId="0AA9DD14" w14:textId="77777777" w:rsidTr="00AA5D51">
        <w:trPr>
          <w:trHeight w:val="315"/>
        </w:trPr>
        <w:tc>
          <w:tcPr>
            <w:tcW w:w="3250" w:type="dxa"/>
            <w:shd w:val="clear" w:color="auto" w:fill="auto"/>
            <w:vAlign w:val="center"/>
            <w:hideMark/>
          </w:tcPr>
          <w:p w14:paraId="5DEFE6A1" w14:textId="77777777" w:rsidR="009D362D" w:rsidRPr="00EF0850" w:rsidRDefault="009D362D" w:rsidP="00AA5D51">
            <w:r w:rsidRPr="00EF0850">
              <w:t>care giver</w:t>
            </w:r>
          </w:p>
        </w:tc>
        <w:tc>
          <w:tcPr>
            <w:tcW w:w="3045" w:type="dxa"/>
            <w:vAlign w:val="center"/>
          </w:tcPr>
          <w:p w14:paraId="576FA0D4" w14:textId="77777777" w:rsidR="009D362D" w:rsidRPr="00EF0850" w:rsidRDefault="009D362D" w:rsidP="00AA5D51">
            <w:r w:rsidRPr="00EF0850">
              <w:t>grandson</w:t>
            </w:r>
          </w:p>
        </w:tc>
        <w:tc>
          <w:tcPr>
            <w:tcW w:w="3045" w:type="dxa"/>
            <w:vAlign w:val="center"/>
          </w:tcPr>
          <w:p w14:paraId="7079C5E5" w14:textId="77777777" w:rsidR="009D362D" w:rsidRPr="00EF0850" w:rsidRDefault="009D362D" w:rsidP="00AA5D51">
            <w:r w:rsidRPr="00EF0850">
              <w:t>partner</w:t>
            </w:r>
          </w:p>
        </w:tc>
      </w:tr>
      <w:tr w:rsidR="009D362D" w:rsidRPr="00EF0850" w14:paraId="4FA10B08" w14:textId="77777777" w:rsidTr="00AA5D51">
        <w:trPr>
          <w:trHeight w:val="315"/>
        </w:trPr>
        <w:tc>
          <w:tcPr>
            <w:tcW w:w="3250" w:type="dxa"/>
            <w:shd w:val="clear" w:color="auto" w:fill="auto"/>
            <w:vAlign w:val="center"/>
            <w:hideMark/>
          </w:tcPr>
          <w:p w14:paraId="3192F78C" w14:textId="77777777" w:rsidR="009D362D" w:rsidRPr="00EF0850" w:rsidRDefault="009D362D" w:rsidP="00AA5D51">
            <w:r w:rsidRPr="00EF0850">
              <w:t>caregiver</w:t>
            </w:r>
          </w:p>
        </w:tc>
        <w:tc>
          <w:tcPr>
            <w:tcW w:w="3045" w:type="dxa"/>
            <w:vAlign w:val="center"/>
          </w:tcPr>
          <w:p w14:paraId="6E2F80EF" w14:textId="77777777" w:rsidR="009D362D" w:rsidRPr="00EF0850" w:rsidRDefault="009D362D" w:rsidP="00AA5D51">
            <w:r w:rsidRPr="00EF0850">
              <w:t>guardian</w:t>
            </w:r>
          </w:p>
        </w:tc>
        <w:tc>
          <w:tcPr>
            <w:tcW w:w="3045" w:type="dxa"/>
            <w:vAlign w:val="center"/>
          </w:tcPr>
          <w:p w14:paraId="2F72512D" w14:textId="77777777" w:rsidR="009D362D" w:rsidRPr="00EF0850" w:rsidRDefault="009D362D" w:rsidP="00AA5D51">
            <w:r w:rsidRPr="00EF0850">
              <w:t>POA</w:t>
            </w:r>
          </w:p>
        </w:tc>
      </w:tr>
      <w:tr w:rsidR="009D362D" w:rsidRPr="00EF0850" w14:paraId="2EE4598A" w14:textId="77777777" w:rsidTr="00AA5D51">
        <w:trPr>
          <w:trHeight w:val="315"/>
        </w:trPr>
        <w:tc>
          <w:tcPr>
            <w:tcW w:w="3250" w:type="dxa"/>
            <w:shd w:val="clear" w:color="auto" w:fill="auto"/>
            <w:vAlign w:val="center"/>
            <w:hideMark/>
          </w:tcPr>
          <w:p w14:paraId="70310A05" w14:textId="77777777" w:rsidR="009D362D" w:rsidRPr="00EF0850" w:rsidRDefault="009D362D" w:rsidP="00AA5D51">
            <w:r w:rsidRPr="00EF0850">
              <w:t>care partner</w:t>
            </w:r>
          </w:p>
        </w:tc>
        <w:tc>
          <w:tcPr>
            <w:tcW w:w="3045" w:type="dxa"/>
            <w:vAlign w:val="center"/>
          </w:tcPr>
          <w:p w14:paraId="245A5309" w14:textId="77777777" w:rsidR="009D362D" w:rsidRPr="00EF0850" w:rsidRDefault="009D362D" w:rsidP="00AA5D51">
            <w:r w:rsidRPr="00EF0850">
              <w:t>husband</w:t>
            </w:r>
          </w:p>
        </w:tc>
        <w:tc>
          <w:tcPr>
            <w:tcW w:w="3045" w:type="dxa"/>
            <w:vAlign w:val="center"/>
          </w:tcPr>
          <w:p w14:paraId="3830456E" w14:textId="77777777" w:rsidR="009D362D" w:rsidRPr="00EF0850" w:rsidRDefault="009D362D" w:rsidP="00AA5D51">
            <w:r w:rsidRPr="00EF0850">
              <w:t>Power of Attorney</w:t>
            </w:r>
          </w:p>
        </w:tc>
      </w:tr>
      <w:tr w:rsidR="009D362D" w:rsidRPr="00EF0850" w14:paraId="3113CEC0" w14:textId="77777777" w:rsidTr="00AA5D51">
        <w:trPr>
          <w:trHeight w:val="315"/>
        </w:trPr>
        <w:tc>
          <w:tcPr>
            <w:tcW w:w="3250" w:type="dxa"/>
            <w:shd w:val="clear" w:color="auto" w:fill="auto"/>
            <w:vAlign w:val="center"/>
            <w:hideMark/>
          </w:tcPr>
          <w:p w14:paraId="094BCF0A" w14:textId="77777777" w:rsidR="009D362D" w:rsidRPr="00EF0850" w:rsidRDefault="009D362D" w:rsidP="00AA5D51">
            <w:r w:rsidRPr="00EF0850">
              <w:t>cg</w:t>
            </w:r>
          </w:p>
        </w:tc>
        <w:tc>
          <w:tcPr>
            <w:tcW w:w="3045" w:type="dxa"/>
            <w:vAlign w:val="center"/>
          </w:tcPr>
          <w:p w14:paraId="3C52662F" w14:textId="77777777" w:rsidR="009D362D" w:rsidRPr="00EF0850" w:rsidRDefault="009D362D" w:rsidP="00AA5D51">
            <w:r w:rsidRPr="00EF0850">
              <w:t>in law</w:t>
            </w:r>
          </w:p>
        </w:tc>
        <w:tc>
          <w:tcPr>
            <w:tcW w:w="3045" w:type="dxa"/>
            <w:vAlign w:val="center"/>
          </w:tcPr>
          <w:p w14:paraId="4026F1B7" w14:textId="77777777" w:rsidR="009D362D" w:rsidRPr="00EF0850" w:rsidRDefault="009D362D" w:rsidP="00AA5D51">
            <w:r w:rsidRPr="00EF0850">
              <w:t>protector</w:t>
            </w:r>
          </w:p>
        </w:tc>
      </w:tr>
      <w:tr w:rsidR="009D362D" w:rsidRPr="00EF0850" w14:paraId="5A768135" w14:textId="77777777" w:rsidTr="00AA5D51">
        <w:trPr>
          <w:trHeight w:val="315"/>
        </w:trPr>
        <w:tc>
          <w:tcPr>
            <w:tcW w:w="3250" w:type="dxa"/>
            <w:shd w:val="clear" w:color="auto" w:fill="auto"/>
            <w:vAlign w:val="center"/>
            <w:hideMark/>
          </w:tcPr>
          <w:p w14:paraId="5FEF6A59" w14:textId="77777777" w:rsidR="009D362D" w:rsidRPr="00EF0850" w:rsidRDefault="009D362D" w:rsidP="00AA5D51">
            <w:r w:rsidRPr="00EF0850">
              <w:t>companion</w:t>
            </w:r>
          </w:p>
        </w:tc>
        <w:tc>
          <w:tcPr>
            <w:tcW w:w="3045" w:type="dxa"/>
            <w:vAlign w:val="center"/>
          </w:tcPr>
          <w:p w14:paraId="7ECFC6EC" w14:textId="77777777" w:rsidR="009D362D" w:rsidRPr="00EF0850" w:rsidRDefault="009D362D" w:rsidP="00AA5D51">
            <w:r w:rsidRPr="00EF0850">
              <w:t>in-law</w:t>
            </w:r>
          </w:p>
        </w:tc>
        <w:tc>
          <w:tcPr>
            <w:tcW w:w="3045" w:type="dxa"/>
            <w:vAlign w:val="center"/>
          </w:tcPr>
          <w:p w14:paraId="040F4FD6" w14:textId="77777777" w:rsidR="009D362D" w:rsidRPr="00EF0850" w:rsidRDefault="009D362D" w:rsidP="00AA5D51">
            <w:r w:rsidRPr="00EF0850">
              <w:t>proxy</w:t>
            </w:r>
          </w:p>
        </w:tc>
      </w:tr>
      <w:tr w:rsidR="009D362D" w:rsidRPr="00EF0850" w14:paraId="23CFF0B3" w14:textId="77777777" w:rsidTr="00AA5D51">
        <w:trPr>
          <w:trHeight w:val="315"/>
        </w:trPr>
        <w:tc>
          <w:tcPr>
            <w:tcW w:w="3250" w:type="dxa"/>
            <w:shd w:val="clear" w:color="auto" w:fill="auto"/>
            <w:vAlign w:val="center"/>
            <w:hideMark/>
          </w:tcPr>
          <w:p w14:paraId="0F47BE80" w14:textId="77777777" w:rsidR="009D362D" w:rsidRPr="00EF0850" w:rsidRDefault="009D362D" w:rsidP="00AA5D51">
            <w:r w:rsidRPr="00EF0850">
              <w:t>custodian</w:t>
            </w:r>
          </w:p>
        </w:tc>
        <w:tc>
          <w:tcPr>
            <w:tcW w:w="3045" w:type="dxa"/>
            <w:vAlign w:val="center"/>
          </w:tcPr>
          <w:p w14:paraId="4E63EBB9" w14:textId="77777777" w:rsidR="009D362D" w:rsidRPr="00EF0850" w:rsidRDefault="009D362D" w:rsidP="00AA5D51">
            <w:r w:rsidRPr="00EF0850">
              <w:t>mom</w:t>
            </w:r>
          </w:p>
        </w:tc>
        <w:tc>
          <w:tcPr>
            <w:tcW w:w="3045" w:type="dxa"/>
            <w:vAlign w:val="center"/>
          </w:tcPr>
          <w:p w14:paraId="6A56ED06" w14:textId="77777777" w:rsidR="009D362D" w:rsidRPr="00EF0850" w:rsidRDefault="009D362D" w:rsidP="00AA5D51">
            <w:r w:rsidRPr="00EF0850">
              <w:t>significant other</w:t>
            </w:r>
          </w:p>
        </w:tc>
      </w:tr>
      <w:tr w:rsidR="009D362D" w:rsidRPr="00EF0850" w14:paraId="47023741" w14:textId="77777777" w:rsidTr="00AA5D51">
        <w:trPr>
          <w:trHeight w:val="315"/>
        </w:trPr>
        <w:tc>
          <w:tcPr>
            <w:tcW w:w="3250" w:type="dxa"/>
            <w:shd w:val="clear" w:color="auto" w:fill="auto"/>
            <w:vAlign w:val="center"/>
            <w:hideMark/>
          </w:tcPr>
          <w:p w14:paraId="7B51BD9E" w14:textId="77777777" w:rsidR="009D362D" w:rsidRPr="00EF0850" w:rsidRDefault="009D362D" w:rsidP="00AA5D51">
            <w:r w:rsidRPr="00EF0850">
              <w:t>dad</w:t>
            </w:r>
          </w:p>
        </w:tc>
        <w:tc>
          <w:tcPr>
            <w:tcW w:w="3045" w:type="dxa"/>
            <w:vAlign w:val="center"/>
          </w:tcPr>
          <w:p w14:paraId="09E45841" w14:textId="77777777" w:rsidR="009D362D" w:rsidRPr="00EF0850" w:rsidRDefault="009D362D" w:rsidP="00AA5D51">
            <w:r w:rsidRPr="00EF0850">
              <w:t>mother</w:t>
            </w:r>
          </w:p>
        </w:tc>
        <w:tc>
          <w:tcPr>
            <w:tcW w:w="3045" w:type="dxa"/>
            <w:vAlign w:val="center"/>
          </w:tcPr>
          <w:p w14:paraId="181A60DA" w14:textId="77777777" w:rsidR="009D362D" w:rsidRPr="00EF0850" w:rsidRDefault="009D362D" w:rsidP="00AA5D51">
            <w:r w:rsidRPr="00EF0850">
              <w:t>sister</w:t>
            </w:r>
          </w:p>
        </w:tc>
      </w:tr>
      <w:tr w:rsidR="009D362D" w:rsidRPr="00EF0850" w14:paraId="3BAD6397" w14:textId="77777777" w:rsidTr="00AA5D51">
        <w:trPr>
          <w:trHeight w:val="315"/>
        </w:trPr>
        <w:tc>
          <w:tcPr>
            <w:tcW w:w="3250" w:type="dxa"/>
            <w:shd w:val="clear" w:color="auto" w:fill="auto"/>
            <w:vAlign w:val="center"/>
            <w:hideMark/>
          </w:tcPr>
          <w:p w14:paraId="3B0E8AF6" w14:textId="77777777" w:rsidR="009D362D" w:rsidRPr="00EF0850" w:rsidRDefault="009D362D" w:rsidP="00AA5D51">
            <w:r w:rsidRPr="00EF0850">
              <w:t>daughter</w:t>
            </w:r>
          </w:p>
        </w:tc>
        <w:tc>
          <w:tcPr>
            <w:tcW w:w="3045" w:type="dxa"/>
            <w:vAlign w:val="center"/>
          </w:tcPr>
          <w:p w14:paraId="37F5CABF" w14:textId="77777777" w:rsidR="009D362D" w:rsidRPr="00EF0850" w:rsidRDefault="009D362D" w:rsidP="00AA5D51">
            <w:r w:rsidRPr="00EF0850">
              <w:t>MPOA</w:t>
            </w:r>
          </w:p>
        </w:tc>
        <w:tc>
          <w:tcPr>
            <w:tcW w:w="3045" w:type="dxa"/>
            <w:vAlign w:val="center"/>
          </w:tcPr>
          <w:p w14:paraId="6B6FD0E2" w14:textId="77777777" w:rsidR="009D362D" w:rsidRPr="00EF0850" w:rsidRDefault="009D362D" w:rsidP="00AA5D51">
            <w:r w:rsidRPr="00EF0850">
              <w:t>son</w:t>
            </w:r>
          </w:p>
        </w:tc>
      </w:tr>
      <w:tr w:rsidR="009D362D" w:rsidRPr="00EF0850" w14:paraId="2D3470B0" w14:textId="77777777" w:rsidTr="00AA5D51">
        <w:trPr>
          <w:trHeight w:val="315"/>
        </w:trPr>
        <w:tc>
          <w:tcPr>
            <w:tcW w:w="3250" w:type="dxa"/>
            <w:shd w:val="clear" w:color="auto" w:fill="auto"/>
            <w:vAlign w:val="center"/>
            <w:hideMark/>
          </w:tcPr>
          <w:p w14:paraId="05D26A81" w14:textId="77777777" w:rsidR="009D362D" w:rsidRPr="00EF0850" w:rsidRDefault="009D362D" w:rsidP="00AA5D51">
            <w:proofErr w:type="spellStart"/>
            <w:r w:rsidRPr="00EF0850">
              <w:t>dtr</w:t>
            </w:r>
            <w:proofErr w:type="spellEnd"/>
          </w:p>
        </w:tc>
        <w:tc>
          <w:tcPr>
            <w:tcW w:w="3045" w:type="dxa"/>
            <w:vAlign w:val="center"/>
          </w:tcPr>
          <w:p w14:paraId="744C97C0" w14:textId="77777777" w:rsidR="009D362D" w:rsidRPr="00EF0850" w:rsidRDefault="009D362D" w:rsidP="00AA5D51">
            <w:r w:rsidRPr="00EF0850">
              <w:t>MDPOA</w:t>
            </w:r>
          </w:p>
        </w:tc>
        <w:tc>
          <w:tcPr>
            <w:tcW w:w="3045" w:type="dxa"/>
            <w:vAlign w:val="center"/>
          </w:tcPr>
          <w:p w14:paraId="39668621" w14:textId="77777777" w:rsidR="009D362D" w:rsidRPr="00EF0850" w:rsidRDefault="009D362D" w:rsidP="00AA5D51">
            <w:r w:rsidRPr="00EF0850">
              <w:t>spouse</w:t>
            </w:r>
          </w:p>
        </w:tc>
      </w:tr>
      <w:tr w:rsidR="009D362D" w:rsidRPr="00EF0850" w14:paraId="01096DC3" w14:textId="77777777" w:rsidTr="00AA5D51">
        <w:trPr>
          <w:trHeight w:val="315"/>
        </w:trPr>
        <w:tc>
          <w:tcPr>
            <w:tcW w:w="3250" w:type="dxa"/>
            <w:shd w:val="clear" w:color="auto" w:fill="auto"/>
            <w:vAlign w:val="center"/>
            <w:hideMark/>
          </w:tcPr>
          <w:p w14:paraId="4FD3DB77" w14:textId="77777777" w:rsidR="009D362D" w:rsidRPr="00EF0850" w:rsidRDefault="009D362D" w:rsidP="00AA5D51">
            <w:r w:rsidRPr="00EF0850">
              <w:t>family</w:t>
            </w:r>
          </w:p>
        </w:tc>
        <w:tc>
          <w:tcPr>
            <w:tcW w:w="3045" w:type="dxa"/>
            <w:vAlign w:val="center"/>
          </w:tcPr>
          <w:p w14:paraId="0D9741AB" w14:textId="77777777" w:rsidR="009D362D" w:rsidRPr="00EF0850" w:rsidRDefault="009D362D" w:rsidP="00AA5D51">
            <w:r w:rsidRPr="00EF0850">
              <w:t>neighbor</w:t>
            </w:r>
          </w:p>
        </w:tc>
        <w:tc>
          <w:tcPr>
            <w:tcW w:w="3045" w:type="dxa"/>
            <w:vAlign w:val="center"/>
          </w:tcPr>
          <w:p w14:paraId="7EBF0400" w14:textId="77777777" w:rsidR="009D362D" w:rsidRPr="00EF0850" w:rsidRDefault="009D362D" w:rsidP="00AA5D51">
            <w:r w:rsidRPr="00EF0850">
              <w:t>wife</w:t>
            </w:r>
          </w:p>
        </w:tc>
      </w:tr>
    </w:tbl>
    <w:p w14:paraId="61C48BC2" w14:textId="77777777" w:rsidR="009D362D" w:rsidRPr="00EF0850" w:rsidRDefault="009D362D" w:rsidP="009D362D">
      <w:pPr>
        <w:spacing w:line="480" w:lineRule="auto"/>
        <w:rPr>
          <w:rStyle w:val="Hyperlink"/>
          <w:rFonts w:eastAsia="Calibri"/>
          <w:b/>
          <w:bCs/>
          <w:color w:val="auto"/>
        </w:rPr>
      </w:pPr>
    </w:p>
    <w:sectPr w:rsidR="009D362D" w:rsidRPr="00EF0850" w:rsidSect="009D36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62D"/>
    <w:rsid w:val="0012646D"/>
    <w:rsid w:val="009D362D"/>
    <w:rsid w:val="00B72A3B"/>
    <w:rsid w:val="00D056A1"/>
    <w:rsid w:val="00F7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3A439"/>
  <w15:chartTrackingRefBased/>
  <w15:docId w15:val="{BBE5B5D7-364A-41E6-9F88-CB3F9C8EC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62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6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6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62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62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62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62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62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62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62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6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6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6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6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6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6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6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6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6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6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3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62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36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62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36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62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36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6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62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D362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202E01877B3B41A46489C39B85DF5D" ma:contentTypeVersion="14" ma:contentTypeDescription="Create a new document." ma:contentTypeScope="" ma:versionID="a0193b27d76b5c3cc8f3d61d15c0bc99">
  <xsd:schema xmlns:xsd="http://www.w3.org/2001/XMLSchema" xmlns:xs="http://www.w3.org/2001/XMLSchema" xmlns:p="http://schemas.microsoft.com/office/2006/metadata/properties" xmlns:ns2="6b627f57-fd1e-43f9-80a4-23f83c52091b" xmlns:ns3="83ce2286-c116-40f1-aac2-b07c249b0518" targetNamespace="http://schemas.microsoft.com/office/2006/metadata/properties" ma:root="true" ma:fieldsID="d9473d7b12ad62b05bc76dee1a4b653a" ns2:_="" ns3:_="">
    <xsd:import namespace="6b627f57-fd1e-43f9-80a4-23f83c52091b"/>
    <xsd:import namespace="83ce2286-c116-40f1-aac2-b07c249b05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627f57-fd1e-43f9-80a4-23f83c5209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e2286-c116-40f1-aac2-b07c249b05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1266607-39a6-4c54-a404-1f366c566cf5}" ma:internalName="TaxCatchAll" ma:showField="CatchAllData" ma:web="83ce2286-c116-40f1-aac2-b07c249b05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3ce2286-c116-40f1-aac2-b07c249b0518" xsi:nil="true"/>
    <lcf76f155ced4ddcb4097134ff3c332f xmlns="6b627f57-fd1e-43f9-80a4-23f83c52091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9B1BB8A-9620-4B50-BF93-0A539BFCB673}"/>
</file>

<file path=customXml/itemProps2.xml><?xml version="1.0" encoding="utf-8"?>
<ds:datastoreItem xmlns:ds="http://schemas.openxmlformats.org/officeDocument/2006/customXml" ds:itemID="{DC5CAE1A-6398-4F9F-93B2-88C88AFC93DA}"/>
</file>

<file path=customXml/itemProps3.xml><?xml version="1.0" encoding="utf-8"?>
<ds:datastoreItem xmlns:ds="http://schemas.openxmlformats.org/officeDocument/2006/customXml" ds:itemID="{BF11EBE8-33C0-4BB0-82A5-FB920507252A}"/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 Daddato</dc:creator>
  <cp:keywords/>
  <dc:description/>
  <cp:lastModifiedBy>Andrea E Daddato</cp:lastModifiedBy>
  <cp:revision>2</cp:revision>
  <dcterms:created xsi:type="dcterms:W3CDTF">2024-06-27T22:29:00Z</dcterms:created>
  <dcterms:modified xsi:type="dcterms:W3CDTF">2024-06-27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202E01877B3B41A46489C39B85DF5D</vt:lpwstr>
  </property>
</Properties>
</file>